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6254" w14:textId="435B96C2" w:rsidR="00230437" w:rsidRPr="00222798" w:rsidRDefault="00222798" w:rsidP="00222798">
      <w:pPr>
        <w:pStyle w:val="Heading2"/>
        <w:rPr>
          <w:lang w:val="en-US"/>
        </w:rPr>
      </w:pPr>
      <w:r>
        <w:rPr>
          <w:lang w:val="en-US"/>
        </w:rPr>
        <w:t xml:space="preserve">S1 </w:t>
      </w:r>
      <w:r w:rsidR="00506988">
        <w:rPr>
          <w:lang w:val="en-US"/>
        </w:rPr>
        <w:t>Appendix</w:t>
      </w:r>
      <w:bookmarkStart w:id="0" w:name="_Hlk92735770"/>
      <w:r>
        <w:rPr>
          <w:lang w:val="en-US"/>
        </w:rPr>
        <w:t xml:space="preserve">. </w:t>
      </w:r>
      <w:r w:rsidR="00230437" w:rsidRPr="00222798">
        <w:rPr>
          <w:lang w:val="en-GB"/>
        </w:rPr>
        <w:t>Original English-language Death Literacy Index</w:t>
      </w:r>
      <w:r w:rsidR="00506988" w:rsidRPr="00222798">
        <w:rPr>
          <w:lang w:val="en-GB"/>
        </w:rPr>
        <w:t>, with scale and sub-scale headings</w:t>
      </w:r>
    </w:p>
    <w:bookmarkEnd w:id="0"/>
    <w:p w14:paraId="2091C1E3" w14:textId="77777777" w:rsidR="00506988" w:rsidRDefault="00506988" w:rsidP="00506988">
      <w:pPr>
        <w:rPr>
          <w:b/>
          <w:bCs/>
          <w:sz w:val="24"/>
          <w:szCs w:val="24"/>
          <w:lang w:val="en-US"/>
        </w:rPr>
      </w:pPr>
    </w:p>
    <w:p w14:paraId="12E2ED83" w14:textId="1A85F842" w:rsidR="00230437" w:rsidRPr="00506988" w:rsidRDefault="00230437" w:rsidP="00506988">
      <w:pPr>
        <w:rPr>
          <w:b/>
          <w:bCs/>
          <w:sz w:val="24"/>
          <w:szCs w:val="24"/>
          <w:lang w:val="en-US"/>
        </w:rPr>
      </w:pPr>
      <w:r w:rsidRPr="00506988">
        <w:rPr>
          <w:b/>
          <w:bCs/>
          <w:sz w:val="24"/>
          <w:szCs w:val="24"/>
          <w:lang w:val="en-US"/>
        </w:rPr>
        <w:t xml:space="preserve">1. Practical knowing  </w:t>
      </w:r>
    </w:p>
    <w:p w14:paraId="26BE6886" w14:textId="77777777" w:rsidR="00230437" w:rsidRPr="00506988" w:rsidRDefault="00230437" w:rsidP="00506988">
      <w:pPr>
        <w:rPr>
          <w:sz w:val="24"/>
          <w:szCs w:val="24"/>
          <w:u w:val="single"/>
          <w:lang w:val="en-US"/>
        </w:rPr>
      </w:pPr>
      <w:r w:rsidRPr="00506988">
        <w:rPr>
          <w:sz w:val="24"/>
          <w:szCs w:val="24"/>
          <w:u w:val="single"/>
          <w:lang w:val="en-US"/>
        </w:rPr>
        <w:t xml:space="preserve">1.1. Talking support  </w:t>
      </w:r>
    </w:p>
    <w:p w14:paraId="71BC9D6A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rPr>
          <w:rFonts w:eastAsia="Calibri" w:cs="Calibri"/>
          <w:i/>
          <w:iCs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PLEASE RATE HOW DIFFICULT OR EASY YOU WOULD FIND THE FOLLOWING TALKING SUPPORT (on a scale of 1-5 between Not at all able to Very able) </w:t>
      </w:r>
    </w:p>
    <w:p w14:paraId="6BEFE94F" w14:textId="77777777" w:rsidR="00230437" w:rsidRPr="00506988" w:rsidRDefault="00230437" w:rsidP="00230437">
      <w:pPr>
        <w:autoSpaceDE w:val="0"/>
        <w:autoSpaceDN w:val="0"/>
        <w:adjustRightInd w:val="0"/>
        <w:spacing w:after="40" w:line="221" w:lineRule="atLeast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. Talk about death, dying or grieving to a close friend </w:t>
      </w:r>
    </w:p>
    <w:p w14:paraId="6DD67B00" w14:textId="77777777" w:rsidR="00230437" w:rsidRPr="00506988" w:rsidRDefault="00230437" w:rsidP="00230437">
      <w:pPr>
        <w:autoSpaceDE w:val="0"/>
        <w:autoSpaceDN w:val="0"/>
        <w:adjustRightInd w:val="0"/>
        <w:spacing w:after="40" w:line="221" w:lineRule="atLeast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. Talk about death, dying or grieving to a child </w:t>
      </w:r>
    </w:p>
    <w:p w14:paraId="5839A037" w14:textId="77777777" w:rsidR="00230437" w:rsidRPr="00506988" w:rsidRDefault="00230437" w:rsidP="00230437">
      <w:pPr>
        <w:autoSpaceDE w:val="0"/>
        <w:autoSpaceDN w:val="0"/>
        <w:adjustRightInd w:val="0"/>
        <w:spacing w:after="40" w:line="221" w:lineRule="atLeast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3. Talk to a newly bereaved person about their loss </w:t>
      </w:r>
    </w:p>
    <w:p w14:paraId="35C44981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4. Talk to a GP about support at home or in their place of care for a dying person </w:t>
      </w:r>
    </w:p>
    <w:p w14:paraId="4644A671" w14:textId="77777777" w:rsidR="00230437" w:rsidRPr="00506988" w:rsidRDefault="00230437" w:rsidP="00506988">
      <w:pPr>
        <w:rPr>
          <w:sz w:val="24"/>
          <w:szCs w:val="24"/>
          <w:u w:val="single"/>
          <w:lang w:val="en-US"/>
        </w:rPr>
      </w:pPr>
      <w:r w:rsidRPr="00506988">
        <w:rPr>
          <w:sz w:val="24"/>
          <w:szCs w:val="24"/>
          <w:u w:val="single"/>
          <w:lang w:val="en-US"/>
        </w:rPr>
        <w:t xml:space="preserve">1.2 </w:t>
      </w:r>
      <w:r w:rsidRPr="00506988">
        <w:rPr>
          <w:rFonts w:cs="Montserrat"/>
          <w:color w:val="000000"/>
          <w:sz w:val="24"/>
          <w:szCs w:val="24"/>
          <w:u w:val="single"/>
          <w:lang w:val="en-US"/>
        </w:rPr>
        <w:t>H</w:t>
      </w:r>
      <w:r w:rsidRPr="00506988">
        <w:rPr>
          <w:sz w:val="24"/>
          <w:szCs w:val="24"/>
          <w:u w:val="single"/>
          <w:lang w:val="en-US"/>
        </w:rPr>
        <w:t>ands</w:t>
      </w:r>
      <w:r w:rsidRPr="00506988">
        <w:rPr>
          <w:rFonts w:cs="Montserrat"/>
          <w:color w:val="000000"/>
          <w:sz w:val="24"/>
          <w:szCs w:val="24"/>
          <w:u w:val="single"/>
          <w:lang w:val="en-US"/>
        </w:rPr>
        <w:t>-</w:t>
      </w:r>
      <w:r w:rsidRPr="00506988">
        <w:rPr>
          <w:sz w:val="24"/>
          <w:szCs w:val="24"/>
          <w:u w:val="single"/>
          <w:lang w:val="en-US"/>
        </w:rPr>
        <w:t xml:space="preserve">on care </w:t>
      </w:r>
    </w:p>
    <w:p w14:paraId="52B208F4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>PLEASE RATE HOW DIFFICULT OR EASY YOU WOULD FIND THE FOLLOWING HANDS-ON SUPPORT.</w:t>
      </w: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 </w:t>
      </w: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Undertake the following care duties for the dying </w:t>
      </w: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(on a scale of 1-5 between </w:t>
      </w: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Not at all able </w:t>
      </w: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to </w:t>
      </w: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>Very able</w:t>
      </w: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) </w:t>
      </w:r>
    </w:p>
    <w:p w14:paraId="130E528F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5. Feeding a person or assisting them to eat </w:t>
      </w:r>
    </w:p>
    <w:p w14:paraId="2781EA3A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6. Bathing a person </w:t>
      </w:r>
    </w:p>
    <w:p w14:paraId="3E038857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7. Lifting a person or assisting to transfer them </w:t>
      </w:r>
    </w:p>
    <w:p w14:paraId="28924035" w14:textId="77777777" w:rsidR="00230437" w:rsidRPr="00506988" w:rsidRDefault="00230437" w:rsidP="00506988">
      <w:pPr>
        <w:autoSpaceDE w:val="0"/>
        <w:autoSpaceDN w:val="0"/>
        <w:adjustRightInd w:val="0"/>
        <w:spacing w:after="12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8. Administering injections </w:t>
      </w:r>
    </w:p>
    <w:p w14:paraId="0DB5F97D" w14:textId="77777777" w:rsidR="00230437" w:rsidRPr="00506988" w:rsidRDefault="00230437" w:rsidP="00506988">
      <w:pPr>
        <w:spacing w:before="240"/>
        <w:rPr>
          <w:b/>
          <w:bCs/>
          <w:sz w:val="24"/>
          <w:szCs w:val="24"/>
          <w:lang w:val="en-US"/>
        </w:rPr>
      </w:pPr>
      <w:r w:rsidRPr="00506988">
        <w:rPr>
          <w:b/>
          <w:bCs/>
          <w:sz w:val="24"/>
          <w:szCs w:val="24"/>
          <w:lang w:val="en-US"/>
        </w:rPr>
        <w:t xml:space="preserve">2. Learning from experience </w:t>
      </w:r>
    </w:p>
    <w:p w14:paraId="1930E7C9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rPr>
          <w:rFonts w:eastAsia="Calibri" w:cs="Calibri"/>
          <w:i/>
          <w:iCs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PLEASE RATE HOW MUCH EACH OF THE BELOW STATEMENTS SOUND LIKE YOU (on a scale of 1-5 between Very untrue of me to Very true of me). </w:t>
      </w:r>
    </w:p>
    <w:p w14:paraId="0438C66A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My previous experience of grief, loss or other significant life events has </w:t>
      </w:r>
    </w:p>
    <w:p w14:paraId="1120936C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9. Increased my emotional strength to help others with death and dying processes </w:t>
      </w:r>
    </w:p>
    <w:p w14:paraId="29C45194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0. Led me to re-evaluate what is important and not important in life </w:t>
      </w:r>
    </w:p>
    <w:p w14:paraId="6B7A6F35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1. Developed my wisdom and understanding </w:t>
      </w:r>
    </w:p>
    <w:p w14:paraId="5309394B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2. Made me more compassionate toward myself </w:t>
      </w:r>
    </w:p>
    <w:p w14:paraId="23E7C199" w14:textId="77777777" w:rsidR="00230437" w:rsidRPr="00506988" w:rsidRDefault="00230437" w:rsidP="00506988">
      <w:pPr>
        <w:autoSpaceDE w:val="0"/>
        <w:autoSpaceDN w:val="0"/>
        <w:adjustRightInd w:val="0"/>
        <w:spacing w:after="12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3. Provided me with skills and strategies when facing similar challenges in the future </w:t>
      </w:r>
    </w:p>
    <w:p w14:paraId="0CFACBC6" w14:textId="77777777" w:rsidR="00230437" w:rsidRPr="00506988" w:rsidRDefault="00230437" w:rsidP="00506988">
      <w:pPr>
        <w:spacing w:before="240"/>
        <w:rPr>
          <w:b/>
          <w:bCs/>
          <w:sz w:val="24"/>
          <w:szCs w:val="24"/>
          <w:lang w:val="en-US"/>
        </w:rPr>
      </w:pPr>
      <w:r w:rsidRPr="00506988">
        <w:rPr>
          <w:b/>
          <w:bCs/>
          <w:sz w:val="24"/>
          <w:szCs w:val="24"/>
          <w:lang w:val="en-US"/>
        </w:rPr>
        <w:t xml:space="preserve">3. Existing knowledge </w:t>
      </w:r>
    </w:p>
    <w:p w14:paraId="0C681F75" w14:textId="77777777" w:rsidR="00230437" w:rsidRPr="00506988" w:rsidRDefault="00230437" w:rsidP="00230437">
      <w:pPr>
        <w:autoSpaceDE w:val="0"/>
        <w:autoSpaceDN w:val="0"/>
        <w:adjustRightInd w:val="0"/>
        <w:spacing w:after="120" w:line="221" w:lineRule="atLeast"/>
        <w:rPr>
          <w:rFonts w:eastAsia="Calibri" w:cs="Calibri"/>
          <w:i/>
          <w:iCs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PLEASE RATE HOW MUCH EACH OF THE BELOW STATEMENTS SOUND LIKE YOU (on a scale of 1-5 between Strongly disagree to Strongly agree) </w:t>
      </w:r>
    </w:p>
    <w:p w14:paraId="118B8BA5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4. I know the law regarding dying at home </w:t>
      </w:r>
    </w:p>
    <w:p w14:paraId="3178FF00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5. I feel confident in knowing what documents you need to complete in planning for death </w:t>
      </w:r>
    </w:p>
    <w:p w14:paraId="09DB7679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lastRenderedPageBreak/>
        <w:t xml:space="preserve">16. I know how to navigate the health care system to support a dying person to receive care </w:t>
      </w:r>
    </w:p>
    <w:p w14:paraId="435CC0C5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7. I know how to navigate funeral services and options </w:t>
      </w:r>
    </w:p>
    <w:p w14:paraId="585C23FA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8. I know how to access palliative care in my area </w:t>
      </w:r>
    </w:p>
    <w:p w14:paraId="61DD0290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19. I have sufficient understanding of illness trajectories to make informed decisions around medical treatments available and how that will shape quality of end of life </w:t>
      </w:r>
    </w:p>
    <w:p w14:paraId="76B838DC" w14:textId="77777777" w:rsidR="00230437" w:rsidRPr="00506988" w:rsidRDefault="00230437" w:rsidP="00506988">
      <w:pPr>
        <w:spacing w:after="12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>20. I know about the contribution the cemetery staff can make at end of life</w:t>
      </w:r>
    </w:p>
    <w:p w14:paraId="146A3501" w14:textId="77777777" w:rsidR="00230437" w:rsidRPr="00506988" w:rsidRDefault="00230437" w:rsidP="00506988">
      <w:pPr>
        <w:spacing w:before="240"/>
        <w:rPr>
          <w:b/>
          <w:bCs/>
          <w:sz w:val="24"/>
          <w:szCs w:val="24"/>
          <w:lang w:val="en-US"/>
        </w:rPr>
      </w:pPr>
      <w:r w:rsidRPr="00506988">
        <w:rPr>
          <w:b/>
          <w:bCs/>
          <w:sz w:val="24"/>
          <w:szCs w:val="24"/>
          <w:lang w:val="en-US"/>
        </w:rPr>
        <w:t xml:space="preserve">4. Community capacity  </w:t>
      </w:r>
    </w:p>
    <w:p w14:paraId="49801C30" w14:textId="77777777" w:rsidR="00230437" w:rsidRPr="00506988" w:rsidRDefault="00230437" w:rsidP="00506988">
      <w:pPr>
        <w:rPr>
          <w:sz w:val="24"/>
          <w:szCs w:val="24"/>
          <w:u w:val="single"/>
          <w:lang w:val="en-US"/>
        </w:rPr>
      </w:pPr>
      <w:r w:rsidRPr="00506988">
        <w:rPr>
          <w:sz w:val="24"/>
          <w:szCs w:val="24"/>
          <w:u w:val="single"/>
          <w:lang w:val="en-US"/>
        </w:rPr>
        <w:t>4.1 Accessing help</w:t>
      </w:r>
      <w:r w:rsidRPr="00506988">
        <w:rPr>
          <w:rFonts w:cs="Calibri"/>
          <w:b/>
          <w:bCs/>
          <w:sz w:val="24"/>
          <w:szCs w:val="24"/>
          <w:u w:val="single"/>
          <w:lang w:val="en-US"/>
        </w:rPr>
        <w:t xml:space="preserve"> </w:t>
      </w:r>
    </w:p>
    <w:p w14:paraId="52C63973" w14:textId="77777777" w:rsidR="00230437" w:rsidRPr="00506988" w:rsidRDefault="00230437" w:rsidP="00230437">
      <w:pPr>
        <w:autoSpaceDE w:val="0"/>
        <w:autoSpaceDN w:val="0"/>
        <w:adjustRightInd w:val="0"/>
        <w:spacing w:after="120" w:line="276" w:lineRule="auto"/>
        <w:rPr>
          <w:rFonts w:eastAsia="Calibri" w:cs="Calibri"/>
          <w:i/>
          <w:iCs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PLEASE RATE YOUR LEVEL OF AGREEMENT WITH THE FOLLOWING STATEMENTS (on a scale of 1-5 between Strongly disagree to Strongly agree). </w:t>
      </w:r>
    </w:p>
    <w:p w14:paraId="1996CCB8" w14:textId="77777777" w:rsidR="00230437" w:rsidRPr="00506988" w:rsidRDefault="00230437" w:rsidP="00230437">
      <w:pPr>
        <w:autoSpaceDE w:val="0"/>
        <w:autoSpaceDN w:val="0"/>
        <w:adjustRightInd w:val="0"/>
        <w:spacing w:after="120" w:line="276" w:lineRule="auto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If I were to provide end of life care for someone, I know people who could help me </w:t>
      </w:r>
    </w:p>
    <w:p w14:paraId="49385D73" w14:textId="77777777" w:rsidR="00230437" w:rsidRPr="00506988" w:rsidRDefault="00230437" w:rsidP="00230437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1. Access community support </w:t>
      </w:r>
    </w:p>
    <w:p w14:paraId="1265DDDF" w14:textId="77777777" w:rsidR="00230437" w:rsidRPr="00506988" w:rsidRDefault="00230437" w:rsidP="00230437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2. Provide day to day care for the dying person </w:t>
      </w:r>
    </w:p>
    <w:p w14:paraId="68FD665D" w14:textId="77777777" w:rsidR="00230437" w:rsidRPr="00506988" w:rsidRDefault="00230437" w:rsidP="00230437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3. Access equipment required for care </w:t>
      </w:r>
    </w:p>
    <w:p w14:paraId="5C4CDA05" w14:textId="77777777" w:rsidR="00230437" w:rsidRPr="00506988" w:rsidRDefault="00230437" w:rsidP="00230437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4. Access culturally appropriate support </w:t>
      </w:r>
    </w:p>
    <w:p w14:paraId="0B54E2A9" w14:textId="77777777" w:rsidR="00230437" w:rsidRPr="00506988" w:rsidRDefault="00230437" w:rsidP="00230437">
      <w:pPr>
        <w:autoSpaceDE w:val="0"/>
        <w:autoSpaceDN w:val="0"/>
        <w:adjustRightInd w:val="0"/>
        <w:spacing w:after="120" w:line="276" w:lineRule="auto"/>
        <w:ind w:left="425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5. Access emotional support for myself </w:t>
      </w:r>
    </w:p>
    <w:p w14:paraId="52883600" w14:textId="77777777" w:rsidR="00230437" w:rsidRPr="00506988" w:rsidRDefault="00230437" w:rsidP="00506988">
      <w:pPr>
        <w:rPr>
          <w:sz w:val="24"/>
          <w:szCs w:val="24"/>
          <w:u w:val="single"/>
          <w:lang w:val="en-US"/>
        </w:rPr>
      </w:pPr>
      <w:r w:rsidRPr="00506988">
        <w:rPr>
          <w:sz w:val="24"/>
          <w:szCs w:val="24"/>
          <w:u w:val="single"/>
          <w:lang w:val="en-US"/>
        </w:rPr>
        <w:t xml:space="preserve">4.2 Support groups </w:t>
      </w:r>
    </w:p>
    <w:p w14:paraId="4E8C7837" w14:textId="77777777" w:rsidR="00230437" w:rsidRPr="00506988" w:rsidRDefault="00230437" w:rsidP="00230437">
      <w:pPr>
        <w:autoSpaceDE w:val="0"/>
        <w:autoSpaceDN w:val="0"/>
        <w:adjustRightInd w:val="0"/>
        <w:spacing w:after="120" w:line="276" w:lineRule="auto"/>
        <w:rPr>
          <w:rFonts w:eastAsia="Calibri" w:cs="Calibri"/>
          <w:i/>
          <w:iCs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 xml:space="preserve">PLEASE RATE YOUR LEVEL OF AGREEMENT WITH THE FOLLOWING STATEMENTS (on a scale of 1-5 between Strongly disagree to Strongly agree). </w:t>
      </w:r>
    </w:p>
    <w:p w14:paraId="7DECA421" w14:textId="77777777" w:rsidR="00230437" w:rsidRPr="00506988" w:rsidRDefault="00230437" w:rsidP="00230437">
      <w:pPr>
        <w:autoSpaceDE w:val="0"/>
        <w:autoSpaceDN w:val="0"/>
        <w:adjustRightInd w:val="0"/>
        <w:spacing w:after="120" w:line="276" w:lineRule="auto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i/>
          <w:iCs/>
          <w:color w:val="000000"/>
          <w:sz w:val="24"/>
          <w:szCs w:val="24"/>
          <w:lang w:val="en-US"/>
        </w:rPr>
        <w:t>There are support groups in my community for</w:t>
      </w: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 </w:t>
      </w:r>
    </w:p>
    <w:p w14:paraId="7A617122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6. People with life threatening illnesses </w:t>
      </w:r>
    </w:p>
    <w:p w14:paraId="073E1BF8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7. People who are dying </w:t>
      </w:r>
    </w:p>
    <w:p w14:paraId="74C39AE2" w14:textId="77777777" w:rsidR="00230437" w:rsidRPr="00506988" w:rsidRDefault="00230437" w:rsidP="00506988">
      <w:pPr>
        <w:autoSpaceDE w:val="0"/>
        <w:autoSpaceDN w:val="0"/>
        <w:adjustRightInd w:val="0"/>
        <w:spacing w:after="0" w:line="276" w:lineRule="auto"/>
        <w:ind w:left="426"/>
        <w:rPr>
          <w:rFonts w:eastAsia="Calibri" w:cs="Calibri"/>
          <w:color w:val="000000"/>
          <w:sz w:val="24"/>
          <w:szCs w:val="24"/>
          <w:lang w:val="en-US"/>
        </w:rPr>
      </w:pPr>
      <w:r w:rsidRPr="00506988">
        <w:rPr>
          <w:rFonts w:eastAsia="Calibri" w:cs="Calibri"/>
          <w:color w:val="000000"/>
          <w:sz w:val="24"/>
          <w:szCs w:val="24"/>
          <w:lang w:val="en-US"/>
        </w:rPr>
        <w:t xml:space="preserve">28. Carers for people who are dying </w:t>
      </w:r>
    </w:p>
    <w:p w14:paraId="0F19CD3C" w14:textId="77777777" w:rsidR="00230437" w:rsidRPr="00506988" w:rsidRDefault="00230437" w:rsidP="00506988">
      <w:pPr>
        <w:spacing w:after="0" w:line="276" w:lineRule="auto"/>
        <w:ind w:left="426"/>
        <w:rPr>
          <w:rFonts w:eastAsia="Calibri" w:cs="Calibri"/>
          <w:sz w:val="24"/>
          <w:szCs w:val="24"/>
          <w:lang w:val="en-US"/>
        </w:rPr>
      </w:pPr>
      <w:r w:rsidRPr="00506988">
        <w:rPr>
          <w:rFonts w:eastAsia="Calibri" w:cs="Montserrat"/>
          <w:color w:val="000000"/>
          <w:sz w:val="24"/>
          <w:szCs w:val="24"/>
          <w:lang w:val="en-US"/>
        </w:rPr>
        <w:t>29. People who are grieving</w:t>
      </w:r>
    </w:p>
    <w:p w14:paraId="6BE33775" w14:textId="43667759" w:rsidR="00230437" w:rsidRPr="00230437" w:rsidRDefault="00230437" w:rsidP="00230437">
      <w:pPr>
        <w:spacing w:after="200" w:line="276" w:lineRule="auto"/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</w:pPr>
    </w:p>
    <w:sectPr w:rsidR="00230437" w:rsidRPr="00230437" w:rsidSect="00FE4674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26B82" w14:textId="77777777" w:rsidR="008C12A4" w:rsidRDefault="008C12A4" w:rsidP="00230437">
      <w:pPr>
        <w:spacing w:after="0" w:line="240" w:lineRule="auto"/>
      </w:pPr>
      <w:r>
        <w:separator/>
      </w:r>
    </w:p>
  </w:endnote>
  <w:endnote w:type="continuationSeparator" w:id="0">
    <w:p w14:paraId="221A00BF" w14:textId="77777777" w:rsidR="008C12A4" w:rsidRDefault="008C12A4" w:rsidP="00230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7B935" w14:textId="4BDD44CF" w:rsidR="00980AA6" w:rsidRDefault="008C12A4">
    <w:pPr>
      <w:pStyle w:val="Footer"/>
      <w:jc w:val="right"/>
    </w:pPr>
  </w:p>
  <w:p w14:paraId="6D590243" w14:textId="77777777" w:rsidR="00980AA6" w:rsidRDefault="008C1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AF961" w14:textId="77777777" w:rsidR="008C12A4" w:rsidRDefault="008C12A4" w:rsidP="00230437">
      <w:pPr>
        <w:spacing w:after="0" w:line="240" w:lineRule="auto"/>
      </w:pPr>
      <w:r>
        <w:separator/>
      </w:r>
    </w:p>
  </w:footnote>
  <w:footnote w:type="continuationSeparator" w:id="0">
    <w:p w14:paraId="4BC4B9EF" w14:textId="77777777" w:rsidR="008C12A4" w:rsidRDefault="008C12A4" w:rsidP="002304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DFD28" w14:textId="387661FF" w:rsidR="00265E1B" w:rsidRPr="00230437" w:rsidRDefault="008C12A4" w:rsidP="00002196">
    <w:pPr>
      <w:spacing w:after="0" w:line="240" w:lineRule="aut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778FE"/>
    <w:multiLevelType w:val="hybridMultilevel"/>
    <w:tmpl w:val="DB980D2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D5A9D"/>
    <w:multiLevelType w:val="hybridMultilevel"/>
    <w:tmpl w:val="662E4CF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365EC"/>
    <w:multiLevelType w:val="hybridMultilevel"/>
    <w:tmpl w:val="9872CDD0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30E10"/>
    <w:multiLevelType w:val="hybridMultilevel"/>
    <w:tmpl w:val="46B0217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24C4F"/>
    <w:multiLevelType w:val="hybridMultilevel"/>
    <w:tmpl w:val="4DDED666"/>
    <w:lvl w:ilvl="0" w:tplc="105CED8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0C02C5D"/>
    <w:multiLevelType w:val="hybridMultilevel"/>
    <w:tmpl w:val="3AE852FE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369C2"/>
    <w:multiLevelType w:val="hybridMultilevel"/>
    <w:tmpl w:val="203A954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E38F9"/>
    <w:multiLevelType w:val="hybridMultilevel"/>
    <w:tmpl w:val="7B7A61C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E3AD8"/>
    <w:multiLevelType w:val="hybridMultilevel"/>
    <w:tmpl w:val="869A50D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12769"/>
    <w:multiLevelType w:val="hybridMultilevel"/>
    <w:tmpl w:val="4442058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2E2FC3"/>
    <w:multiLevelType w:val="hybridMultilevel"/>
    <w:tmpl w:val="79C266DC"/>
    <w:lvl w:ilvl="0" w:tplc="B08C66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CB6BB9"/>
    <w:multiLevelType w:val="hybridMultilevel"/>
    <w:tmpl w:val="2A50BA1C"/>
    <w:lvl w:ilvl="0" w:tplc="677678C8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AA08F2"/>
    <w:multiLevelType w:val="multilevel"/>
    <w:tmpl w:val="A9E8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AA6450"/>
    <w:multiLevelType w:val="hybridMultilevel"/>
    <w:tmpl w:val="19400CE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443FE3"/>
    <w:multiLevelType w:val="hybridMultilevel"/>
    <w:tmpl w:val="7236FFB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747D79"/>
    <w:multiLevelType w:val="hybridMultilevel"/>
    <w:tmpl w:val="C700D30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F6E47"/>
    <w:multiLevelType w:val="hybridMultilevel"/>
    <w:tmpl w:val="C1BAAEB4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7D31E2"/>
    <w:multiLevelType w:val="hybridMultilevel"/>
    <w:tmpl w:val="BAB8CC9C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4A0E7A"/>
    <w:multiLevelType w:val="hybridMultilevel"/>
    <w:tmpl w:val="0D0E16D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6D2DDD"/>
    <w:multiLevelType w:val="hybridMultilevel"/>
    <w:tmpl w:val="5ADE603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393B96"/>
    <w:multiLevelType w:val="hybridMultilevel"/>
    <w:tmpl w:val="640EF93C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6019F5"/>
    <w:multiLevelType w:val="hybridMultilevel"/>
    <w:tmpl w:val="1A74491E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7279CB"/>
    <w:multiLevelType w:val="hybridMultilevel"/>
    <w:tmpl w:val="96023082"/>
    <w:lvl w:ilvl="0" w:tplc="03DEA042">
      <w:start w:val="1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F3BF3"/>
    <w:multiLevelType w:val="hybridMultilevel"/>
    <w:tmpl w:val="28C2F7AC"/>
    <w:lvl w:ilvl="0" w:tplc="3A2E602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0"/>
      </w:rPr>
    </w:lvl>
    <w:lvl w:ilvl="1" w:tplc="330CD9F8">
      <w:numFmt w:val="bullet"/>
      <w:lvlText w:val="□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2" w:tplc="21F62EB2">
      <w:numFmt w:val="bullet"/>
      <w:lvlText w:val=""/>
      <w:lvlJc w:val="left"/>
      <w:pPr>
        <w:ind w:left="1980" w:hanging="360"/>
      </w:pPr>
      <w:rPr>
        <w:rFonts w:ascii="Symbol" w:eastAsiaTheme="minorHAnsi" w:hAnsi="Symbol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2"/>
  </w:num>
  <w:num w:numId="3">
    <w:abstractNumId w:val="12"/>
  </w:num>
  <w:num w:numId="4">
    <w:abstractNumId w:val="23"/>
  </w:num>
  <w:num w:numId="5">
    <w:abstractNumId w:val="11"/>
  </w:num>
  <w:num w:numId="6">
    <w:abstractNumId w:val="16"/>
  </w:num>
  <w:num w:numId="7">
    <w:abstractNumId w:val="14"/>
  </w:num>
  <w:num w:numId="8">
    <w:abstractNumId w:val="7"/>
  </w:num>
  <w:num w:numId="9">
    <w:abstractNumId w:val="18"/>
  </w:num>
  <w:num w:numId="10">
    <w:abstractNumId w:val="21"/>
  </w:num>
  <w:num w:numId="11">
    <w:abstractNumId w:val="9"/>
  </w:num>
  <w:num w:numId="12">
    <w:abstractNumId w:val="4"/>
  </w:num>
  <w:num w:numId="13">
    <w:abstractNumId w:val="13"/>
  </w:num>
  <w:num w:numId="14">
    <w:abstractNumId w:val="6"/>
  </w:num>
  <w:num w:numId="15">
    <w:abstractNumId w:val="5"/>
  </w:num>
  <w:num w:numId="16">
    <w:abstractNumId w:val="3"/>
  </w:num>
  <w:num w:numId="17">
    <w:abstractNumId w:val="17"/>
  </w:num>
  <w:num w:numId="18">
    <w:abstractNumId w:val="15"/>
  </w:num>
  <w:num w:numId="19">
    <w:abstractNumId w:val="2"/>
  </w:num>
  <w:num w:numId="20">
    <w:abstractNumId w:val="20"/>
  </w:num>
  <w:num w:numId="21">
    <w:abstractNumId w:val="0"/>
  </w:num>
  <w:num w:numId="22">
    <w:abstractNumId w:val="8"/>
  </w:num>
  <w:num w:numId="23">
    <w:abstractNumId w:val="19"/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37"/>
    <w:rsid w:val="000641A8"/>
    <w:rsid w:val="00222798"/>
    <w:rsid w:val="00230437"/>
    <w:rsid w:val="00300F20"/>
    <w:rsid w:val="003043B5"/>
    <w:rsid w:val="00313C37"/>
    <w:rsid w:val="00506988"/>
    <w:rsid w:val="005C43A5"/>
    <w:rsid w:val="008C12A4"/>
    <w:rsid w:val="008C2738"/>
    <w:rsid w:val="008D1A5E"/>
    <w:rsid w:val="008D1B81"/>
    <w:rsid w:val="008E675C"/>
    <w:rsid w:val="009549F7"/>
    <w:rsid w:val="009F5D11"/>
    <w:rsid w:val="00A04146"/>
    <w:rsid w:val="00A84BFB"/>
    <w:rsid w:val="00BE0798"/>
    <w:rsid w:val="00CD7AB8"/>
    <w:rsid w:val="00ED3CC2"/>
    <w:rsid w:val="00FC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09D30"/>
  <w15:chartTrackingRefBased/>
  <w15:docId w15:val="{5629A60E-22C4-4121-811B-8AFB377B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437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43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437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437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437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437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230437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30437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30437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230437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230437"/>
    <w:pPr>
      <w:keepNext/>
      <w:keepLine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230437"/>
    <w:pPr>
      <w:keepNext/>
      <w:keepLines/>
      <w:spacing w:before="40" w:after="0" w:line="276" w:lineRule="auto"/>
      <w:outlineLvl w:val="5"/>
    </w:pPr>
    <w:rPr>
      <w:rFonts w:ascii="Cambria" w:eastAsia="Times New Roman" w:hAnsi="Cambria" w:cs="Times New Roman"/>
      <w:color w:val="243F6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30437"/>
  </w:style>
  <w:style w:type="character" w:customStyle="1" w:styleId="Heading2Char">
    <w:name w:val="Heading 2 Char"/>
    <w:basedOn w:val="DefaultParagraphFont"/>
    <w:link w:val="Heading2"/>
    <w:uiPriority w:val="9"/>
    <w:rsid w:val="00230437"/>
    <w:rPr>
      <w:rFonts w:ascii="Cambria" w:eastAsia="Times New Roman" w:hAnsi="Cambria" w:cs="Times New Roman"/>
      <w:color w:val="365F9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043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04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043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30437"/>
    <w:rPr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30437"/>
    <w:pPr>
      <w:spacing w:after="200" w:line="276" w:lineRule="auto"/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0437"/>
    <w:pPr>
      <w:spacing w:after="0" w:line="276" w:lineRule="auto"/>
      <w:jc w:val="center"/>
    </w:pPr>
    <w:rPr>
      <w:rFonts w:ascii="Cambria" w:hAnsi="Cambria"/>
      <w:noProof/>
      <w:sz w:val="26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0437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30437"/>
    <w:rPr>
      <w:rFonts w:ascii="Cambria" w:hAnsi="Cambria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0437"/>
    <w:pPr>
      <w:spacing w:after="200" w:line="240" w:lineRule="auto"/>
    </w:pPr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30437"/>
    <w:rPr>
      <w:rFonts w:ascii="Cambria" w:hAnsi="Cambria"/>
      <w:noProof/>
      <w:sz w:val="26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3043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043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30437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30437"/>
    <w:rPr>
      <w:rFonts w:ascii="Cambria" w:eastAsia="Times New Roman" w:hAnsi="Cambria" w:cs="Times New Roman"/>
      <w:color w:val="365F91"/>
    </w:rPr>
  </w:style>
  <w:style w:type="character" w:customStyle="1" w:styleId="Heading4Char">
    <w:name w:val="Heading 4 Char"/>
    <w:basedOn w:val="DefaultParagraphFont"/>
    <w:link w:val="Heading4"/>
    <w:uiPriority w:val="9"/>
    <w:rsid w:val="00230437"/>
    <w:rPr>
      <w:rFonts w:ascii="Cambria" w:eastAsia="Times New Roman" w:hAnsi="Cambria" w:cs="Times New Roman"/>
      <w:i/>
      <w:iCs/>
      <w:color w:val="365F91"/>
    </w:rPr>
  </w:style>
  <w:style w:type="character" w:customStyle="1" w:styleId="hgkelc">
    <w:name w:val="hgkelc"/>
    <w:basedOn w:val="DefaultParagraphFont"/>
    <w:rsid w:val="00230437"/>
  </w:style>
  <w:style w:type="character" w:customStyle="1" w:styleId="eq0j8">
    <w:name w:val="eq0j8"/>
    <w:basedOn w:val="DefaultParagraphFont"/>
    <w:rsid w:val="00230437"/>
  </w:style>
  <w:style w:type="character" w:styleId="CommentReference">
    <w:name w:val="annotation reference"/>
    <w:basedOn w:val="DefaultParagraphFont"/>
    <w:uiPriority w:val="99"/>
    <w:semiHidden/>
    <w:unhideWhenUsed/>
    <w:rsid w:val="00230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043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43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43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30437"/>
    <w:rPr>
      <w:rFonts w:ascii="Cambria" w:eastAsia="Times New Roman" w:hAnsi="Cambria" w:cs="Times New Roman"/>
      <w:color w:val="365F91"/>
      <w:sz w:val="32"/>
      <w:szCs w:val="32"/>
    </w:rPr>
  </w:style>
  <w:style w:type="character" w:styleId="Strong">
    <w:name w:val="Strong"/>
    <w:basedOn w:val="DefaultParagraphFont"/>
    <w:uiPriority w:val="22"/>
    <w:qFormat/>
    <w:rsid w:val="00230437"/>
    <w:rPr>
      <w:b/>
      <w:bCs/>
    </w:rPr>
  </w:style>
  <w:style w:type="character" w:customStyle="1" w:styleId="A5">
    <w:name w:val="A5"/>
    <w:uiPriority w:val="99"/>
    <w:rsid w:val="00230437"/>
    <w:rPr>
      <w:rFonts w:cs="Montserrat"/>
      <w:color w:val="000000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23043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3043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2304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23043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30437"/>
    <w:pPr>
      <w:spacing w:after="0" w:line="240" w:lineRule="auto"/>
    </w:pPr>
    <w:rPr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30437"/>
    <w:rPr>
      <w:rFonts w:ascii="Cambria" w:eastAsia="Times New Roman" w:hAnsi="Cambria" w:cs="Times New Roman"/>
      <w:color w:val="243F60"/>
    </w:rPr>
  </w:style>
  <w:style w:type="paragraph" w:styleId="NormalWeb">
    <w:name w:val="Normal (Web)"/>
    <w:basedOn w:val="Normal"/>
    <w:uiPriority w:val="99"/>
    <w:semiHidden/>
    <w:unhideWhenUsed/>
    <w:rsid w:val="00230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Default">
    <w:name w:val="Default"/>
    <w:rsid w:val="00230437"/>
    <w:pPr>
      <w:autoSpaceDE w:val="0"/>
      <w:autoSpaceDN w:val="0"/>
      <w:adjustRightInd w:val="0"/>
      <w:spacing w:after="0" w:line="240" w:lineRule="auto"/>
    </w:pPr>
    <w:rPr>
      <w:rFonts w:ascii="Montserrat" w:hAnsi="Montserrat" w:cs="Montserrat"/>
      <w:color w:val="000000"/>
      <w:sz w:val="24"/>
      <w:szCs w:val="24"/>
    </w:rPr>
  </w:style>
  <w:style w:type="paragraph" w:customStyle="1" w:styleId="Pa48">
    <w:name w:val="Pa48"/>
    <w:basedOn w:val="Default"/>
    <w:next w:val="Default"/>
    <w:uiPriority w:val="99"/>
    <w:rsid w:val="00230437"/>
    <w:pPr>
      <w:spacing w:line="221" w:lineRule="atLeast"/>
    </w:pPr>
    <w:rPr>
      <w:rFonts w:cs="Times New Roman"/>
      <w:color w:val="auto"/>
    </w:rPr>
  </w:style>
  <w:style w:type="paragraph" w:customStyle="1" w:styleId="Pa60">
    <w:name w:val="Pa60"/>
    <w:basedOn w:val="Default"/>
    <w:next w:val="Default"/>
    <w:uiPriority w:val="99"/>
    <w:rsid w:val="00230437"/>
    <w:pPr>
      <w:spacing w:line="221" w:lineRule="atLeast"/>
    </w:pPr>
    <w:rPr>
      <w:rFonts w:cs="Times New Roman"/>
      <w:color w:val="auto"/>
    </w:rPr>
  </w:style>
  <w:style w:type="paragraph" w:customStyle="1" w:styleId="Pa61">
    <w:name w:val="Pa61"/>
    <w:basedOn w:val="Default"/>
    <w:next w:val="Default"/>
    <w:uiPriority w:val="99"/>
    <w:rsid w:val="00230437"/>
    <w:pPr>
      <w:spacing w:line="221" w:lineRule="atLeast"/>
    </w:pPr>
    <w:rPr>
      <w:rFonts w:cs="Times New Roman"/>
      <w:color w:val="auto"/>
    </w:rPr>
  </w:style>
  <w:style w:type="table" w:customStyle="1" w:styleId="PlainTable11">
    <w:name w:val="Plain Table 11"/>
    <w:basedOn w:val="TableNormal"/>
    <w:next w:val="PlainTable1"/>
    <w:uiPriority w:val="41"/>
    <w:rsid w:val="0023043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2304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0437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2304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2304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1">
    <w:name w:val="Heading 4 Char1"/>
    <w:basedOn w:val="DefaultParagraphFont"/>
    <w:uiPriority w:val="9"/>
    <w:semiHidden/>
    <w:rsid w:val="002304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1">
    <w:name w:val="Heading 1 Char1"/>
    <w:basedOn w:val="DefaultParagraphFont"/>
    <w:uiPriority w:val="9"/>
    <w:rsid w:val="002304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4">
    <w:name w:val="Plain Table 4"/>
    <w:basedOn w:val="TableNormal"/>
    <w:uiPriority w:val="44"/>
    <w:rsid w:val="002304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0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304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6Char1">
    <w:name w:val="Heading 6 Char1"/>
    <w:basedOn w:val="DefaultParagraphFont"/>
    <w:uiPriority w:val="9"/>
    <w:semiHidden/>
    <w:rsid w:val="00230437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1">
    <w:name w:val="Plain Table 1"/>
    <w:basedOn w:val="TableNormal"/>
    <w:uiPriority w:val="41"/>
    <w:rsid w:val="002304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3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Johansson</dc:creator>
  <cp:keywords/>
  <dc:description/>
  <cp:lastModifiedBy>Therese Johansson</cp:lastModifiedBy>
  <cp:revision>5</cp:revision>
  <dcterms:created xsi:type="dcterms:W3CDTF">2022-01-10T18:31:00Z</dcterms:created>
  <dcterms:modified xsi:type="dcterms:W3CDTF">2022-01-10T18:53:00Z</dcterms:modified>
</cp:coreProperties>
</file>